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11C" w:rsidRPr="00F61948" w:rsidRDefault="00A91EE0" w:rsidP="00E0311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61948">
        <w:rPr>
          <w:rFonts w:asciiTheme="majorBidi" w:hAnsiTheme="majorBidi" w:cstheme="majorBidi"/>
          <w:b/>
          <w:bCs/>
        </w:rPr>
        <w:t>Ad</w:t>
      </w:r>
      <w:r w:rsidRPr="00F61948">
        <w:rPr>
          <w:rFonts w:asciiTheme="majorBidi" w:hAnsiTheme="majorBidi" w:cstheme="majorBidi"/>
          <w:b/>
          <w:bCs/>
          <w:sz w:val="24"/>
          <w:szCs w:val="24"/>
        </w:rPr>
        <w:t>ditional file</w:t>
      </w:r>
      <w:r w:rsidR="00E0311C" w:rsidRPr="00F61948">
        <w:rPr>
          <w:rFonts w:asciiTheme="majorBidi" w:hAnsiTheme="majorBidi" w:cstheme="majorBidi"/>
          <w:b/>
          <w:bCs/>
          <w:sz w:val="24"/>
          <w:szCs w:val="24"/>
        </w:rPr>
        <w:t xml:space="preserve"> 1. Semi-structured topic guides for focus groups and interviews</w:t>
      </w:r>
      <w:r w:rsidR="00F61948" w:rsidRPr="00F61948">
        <w:rPr>
          <w:rFonts w:asciiTheme="majorBidi" w:hAnsiTheme="majorBidi" w:cstheme="majorBidi"/>
          <w:b/>
          <w:bCs/>
          <w:sz w:val="24"/>
          <w:szCs w:val="24"/>
        </w:rPr>
        <w:t>*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8454"/>
      </w:tblGrid>
      <w:tr w:rsidR="00F61948" w:rsidRPr="00F61948" w:rsidTr="0042773C">
        <w:tc>
          <w:tcPr>
            <w:tcW w:w="562" w:type="dxa"/>
          </w:tcPr>
          <w:p w:rsidR="00F61948" w:rsidRPr="00501C44" w:rsidRDefault="00F61948" w:rsidP="00E0311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1C4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54" w:type="dxa"/>
          </w:tcPr>
          <w:p w:rsidR="00F61948" w:rsidRPr="00501C44" w:rsidRDefault="00F61948" w:rsidP="00F61948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01C44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Which traditional bread (</w:t>
            </w:r>
            <w:proofErr w:type="spellStart"/>
            <w:r w:rsidRPr="00501C44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Lavash</w:t>
            </w:r>
            <w:proofErr w:type="spellEnd"/>
            <w:r w:rsidRPr="00501C44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501C44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aftoon</w:t>
            </w:r>
            <w:proofErr w:type="spellEnd"/>
            <w:r w:rsidRPr="00501C44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, </w:t>
            </w:r>
            <w:proofErr w:type="spellStart"/>
            <w:r w:rsidRPr="00501C44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Barbari</w:t>
            </w:r>
            <w:proofErr w:type="spellEnd"/>
            <w:r w:rsidRPr="00501C44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, or </w:t>
            </w:r>
            <w:proofErr w:type="spellStart"/>
            <w:r w:rsidRPr="00501C44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Sangak</w:t>
            </w:r>
            <w:proofErr w:type="spellEnd"/>
            <w:r w:rsidRPr="00501C44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) do you eat?</w:t>
            </w:r>
          </w:p>
        </w:tc>
      </w:tr>
      <w:tr w:rsidR="00F61948" w:rsidRPr="00F61948" w:rsidTr="0042773C">
        <w:tc>
          <w:tcPr>
            <w:tcW w:w="562" w:type="dxa"/>
          </w:tcPr>
          <w:p w:rsidR="00F61948" w:rsidRPr="00501C44" w:rsidRDefault="00F61948" w:rsidP="00E0311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1C4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454" w:type="dxa"/>
          </w:tcPr>
          <w:p w:rsidR="00F61948" w:rsidRPr="00501C44" w:rsidRDefault="00F61948" w:rsidP="00F61948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01C44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In your opinion, how is the quality? Why?</w:t>
            </w:r>
          </w:p>
        </w:tc>
      </w:tr>
      <w:tr w:rsidR="00F61948" w:rsidRPr="00F61948" w:rsidTr="0042773C">
        <w:tc>
          <w:tcPr>
            <w:tcW w:w="562" w:type="dxa"/>
          </w:tcPr>
          <w:p w:rsidR="00F61948" w:rsidRPr="00501C44" w:rsidRDefault="00F61948" w:rsidP="00E0311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01C4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54" w:type="dxa"/>
          </w:tcPr>
          <w:p w:rsidR="00F61948" w:rsidRPr="00501C44" w:rsidRDefault="00F61948" w:rsidP="00DB4DAA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501C44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What factors affect bread quality? </w:t>
            </w:r>
          </w:p>
        </w:tc>
      </w:tr>
      <w:tr w:rsidR="00F61948" w:rsidRPr="00F61948" w:rsidTr="0042773C">
        <w:tc>
          <w:tcPr>
            <w:tcW w:w="562" w:type="dxa"/>
          </w:tcPr>
          <w:p w:rsidR="00F61948" w:rsidRPr="00501C44" w:rsidRDefault="008B64B0" w:rsidP="00E0311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454" w:type="dxa"/>
          </w:tcPr>
          <w:p w:rsidR="00F61948" w:rsidRPr="00501C44" w:rsidRDefault="00F61948" w:rsidP="00F6194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501C44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Which organizations or institutions are responsible for improving the bread quality? </w:t>
            </w:r>
          </w:p>
        </w:tc>
      </w:tr>
      <w:tr w:rsidR="00501C44" w:rsidRPr="00F61948" w:rsidTr="0042773C">
        <w:tc>
          <w:tcPr>
            <w:tcW w:w="562" w:type="dxa"/>
          </w:tcPr>
          <w:p w:rsidR="00501C44" w:rsidRPr="00501C44" w:rsidRDefault="008B64B0" w:rsidP="00E0311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454" w:type="dxa"/>
          </w:tcPr>
          <w:p w:rsidR="00501C44" w:rsidRPr="00501C44" w:rsidRDefault="00501C44" w:rsidP="00501C44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501C44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In your opinion, which organization or institution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is better to </w:t>
            </w:r>
            <w:r w:rsidRPr="00501C44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be selected as responsible for improving the bread quality in the country?</w:t>
            </w:r>
          </w:p>
        </w:tc>
      </w:tr>
      <w:tr w:rsidR="00F61948" w:rsidRPr="00F61948" w:rsidTr="0042773C">
        <w:tc>
          <w:tcPr>
            <w:tcW w:w="562" w:type="dxa"/>
          </w:tcPr>
          <w:p w:rsidR="00F61948" w:rsidRPr="00501C44" w:rsidRDefault="008B64B0" w:rsidP="00E0311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bookmarkStart w:id="0" w:name="_GoBack"/>
            <w:bookmarkEnd w:id="0"/>
          </w:p>
        </w:tc>
        <w:tc>
          <w:tcPr>
            <w:tcW w:w="8454" w:type="dxa"/>
          </w:tcPr>
          <w:p w:rsidR="00F61948" w:rsidRPr="00501C44" w:rsidRDefault="00F61948" w:rsidP="00F6194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501C44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What strategies do you suggest to improve the bread quality?</w:t>
            </w:r>
          </w:p>
        </w:tc>
      </w:tr>
    </w:tbl>
    <w:p w:rsidR="00F61948" w:rsidRPr="0042773C" w:rsidRDefault="00F61948" w:rsidP="0042773C">
      <w:pPr>
        <w:spacing w:before="120" w:after="240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42773C">
        <w:rPr>
          <w:rFonts w:asciiTheme="majorBidi" w:hAnsiTheme="majorBidi" w:cstheme="majorBidi"/>
          <w:b/>
          <w:bCs/>
          <w:sz w:val="20"/>
          <w:szCs w:val="20"/>
        </w:rPr>
        <w:t xml:space="preserve">* </w:t>
      </w:r>
      <w:r w:rsidRPr="0042773C">
        <w:rPr>
          <w:rFonts w:asciiTheme="majorBidi" w:hAnsiTheme="majorBidi" w:cstheme="majorBidi"/>
          <w:sz w:val="20"/>
          <w:szCs w:val="20"/>
        </w:rPr>
        <w:t>The interview/</w:t>
      </w:r>
      <w:r w:rsidR="0042773C">
        <w:rPr>
          <w:rFonts w:asciiTheme="majorBidi" w:hAnsiTheme="majorBidi" w:cstheme="majorBidi"/>
          <w:sz w:val="20"/>
          <w:szCs w:val="20"/>
        </w:rPr>
        <w:t>focus group</w:t>
      </w:r>
      <w:r w:rsidRPr="0042773C">
        <w:rPr>
          <w:rFonts w:asciiTheme="majorBidi" w:hAnsiTheme="majorBidi" w:cstheme="majorBidi"/>
          <w:sz w:val="20"/>
          <w:szCs w:val="20"/>
        </w:rPr>
        <w:t xml:space="preserve"> guide</w:t>
      </w:r>
      <w:r w:rsidRPr="0042773C">
        <w:rPr>
          <w:rFonts w:eastAsia="Times New Roman" w:cs="Times New Roman"/>
          <w:sz w:val="20"/>
          <w:szCs w:val="20"/>
          <w:lang w:bidi="fa-IR"/>
        </w:rPr>
        <w:t xml:space="preserve"> was designed according to the position of the stakeholders. </w:t>
      </w:r>
      <w:r w:rsidRPr="0042773C">
        <w:rPr>
          <w:rFonts w:asciiTheme="majorBidi" w:hAnsiTheme="majorBidi" w:cstheme="majorBidi"/>
          <w:sz w:val="20"/>
          <w:szCs w:val="20"/>
        </w:rPr>
        <w:t>The main questions were followed by some probe questions to acquire the required data fully.</w:t>
      </w:r>
      <w:r w:rsidRPr="0042773C">
        <w:rPr>
          <w:rFonts w:eastAsia="Times New Roman" w:cs="Times New Roman"/>
          <w:sz w:val="20"/>
          <w:szCs w:val="20"/>
          <w:lang w:bidi="fa-IR"/>
        </w:rPr>
        <w:t xml:space="preserve"> </w:t>
      </w:r>
    </w:p>
    <w:p w:rsidR="00F61948" w:rsidRDefault="00F61948" w:rsidP="00F61948">
      <w:pPr>
        <w:spacing w:before="120" w:after="240"/>
        <w:rPr>
          <w:rFonts w:asciiTheme="minorHAnsi" w:hAnsiTheme="minorHAnsi" w:cstheme="minorHAnsi"/>
        </w:rPr>
      </w:pPr>
    </w:p>
    <w:p w:rsidR="00F61948" w:rsidRPr="00974698" w:rsidRDefault="00F61948" w:rsidP="00E0311C">
      <w:pPr>
        <w:rPr>
          <w:rFonts w:asciiTheme="minorHAnsi" w:hAnsiTheme="minorHAnsi" w:cstheme="minorHAnsi"/>
        </w:rPr>
      </w:pPr>
    </w:p>
    <w:sectPr w:rsidR="00F61948" w:rsidRPr="00974698" w:rsidSect="00F64C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NTG1MDQ3MzUwtzBX0lEKTi0uzszPAykwqQUAbYP3NSwAAAA="/>
  </w:docVars>
  <w:rsids>
    <w:rsidRoot w:val="00E0311C"/>
    <w:rsid w:val="0042773C"/>
    <w:rsid w:val="00483598"/>
    <w:rsid w:val="00501C44"/>
    <w:rsid w:val="007D3DBD"/>
    <w:rsid w:val="008B64B0"/>
    <w:rsid w:val="00974698"/>
    <w:rsid w:val="00A91EE0"/>
    <w:rsid w:val="00A92EED"/>
    <w:rsid w:val="00D3447E"/>
    <w:rsid w:val="00DB4DAA"/>
    <w:rsid w:val="00E0311C"/>
    <w:rsid w:val="00F61948"/>
    <w:rsid w:val="00F6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E73D9A1-3F3C-40D3-9C43-219C8FA73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11C"/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1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619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D5A71C-39C2-49F5-BBCB-5CA006DAF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urphy (Institute of Applied Health Research)</dc:creator>
  <cp:keywords/>
  <dc:description/>
  <cp:lastModifiedBy>مرجان باژن</cp:lastModifiedBy>
  <cp:revision>8</cp:revision>
  <dcterms:created xsi:type="dcterms:W3CDTF">2022-03-12T10:40:00Z</dcterms:created>
  <dcterms:modified xsi:type="dcterms:W3CDTF">2022-09-28T06:27:00Z</dcterms:modified>
</cp:coreProperties>
</file>